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720" w:type="dxa"/>
        <w:tblBorders>
          <w:top w:val="single" w:sz="8" w:space="0" w:color="000000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66"/>
        <w:gridCol w:w="3866"/>
        <w:gridCol w:w="3723"/>
      </w:tblGrid>
      <w:tr w:rsidR="00E323B6" w:rsidRPr="00E323B6" w:rsidTr="007608CA">
        <w:trPr>
          <w:trHeight w:val="320"/>
        </w:trPr>
        <w:tc>
          <w:tcPr>
            <w:tcW w:w="8720" w:type="dxa"/>
            <w:gridSpan w:val="4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B5114">
            <w:pPr>
              <w:ind w:firstLineChars="13" w:firstLine="31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E323B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6</w:t>
            </w:r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7608CA">
        <w:trPr>
          <w:trHeight w:val="320"/>
        </w:trPr>
        <w:tc>
          <w:tcPr>
            <w:tcW w:w="1131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866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orward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w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ind w:firstLineChars="13" w:firstLine="26"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everse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v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15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TTGATAATTTAgCTAAGAAACAGAAGAAACATCTAAAGGAATTTGGTG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CTGTTTCTTAGcTAAATTATCAATCTCCTGTTTTCCTCGCCTTCTTTT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A</w:t>
            </w:r>
            <w:r w:rsidRPr="00E323B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GCTTGCCTGACgcTCCACAGCGCCCTGAACCAGACAGTGAGGATGACA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GGCGCTGTGGAgcGTCAGGCAAGCGCAAAATCTGAGTCTTCTCCGGTCT</w:t>
            </w:r>
            <w:proofErr w:type="spellEnd"/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58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CTGAACCAGACgcTGAGGATGACAGTGATGCTGAGCAACCATCTGCAT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GTCATCCTCAgcGTCTGGTTCAGGGCGCTGTGGACTGTCAGGCAAGCG</w:t>
            </w:r>
            <w:proofErr w:type="spellEnd"/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62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GTGAGGATGACgcTGATGCTGAGCAACCATCTGCATATCAGAAACTACT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CTCAGCATCAgcGTCATCCTCACTGTCTGGTTCAGGGCGCTGTGGACT</w:t>
            </w:r>
            <w:proofErr w:type="spellEnd"/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68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TGAGCAACCAgCTGCATATCAGAAACTACTGTCCACCATGATTCAAG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CTGATATGCAGcTGGTTGCTCAGCATCACTGTCATCCTCACTGTCTGGT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Y70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AACCATCTGCAgcTCAGAAACTACTGTCCACCATGATTCAAGGTGATG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GTAGTTTCTGAgcTGCAGATGGTTGCTCAGCATCACTGTCATCCTCACT</w:t>
            </w:r>
            <w:proofErr w:type="spellEnd"/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76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AACTACTGTCCgCCATGATTCAAGGTGATGAAGATGATGTTGAGAGTG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TGAATCATGGcGGACAGTAGTTTCTGATATGCAGATGGTTGCTCAGCA</w:t>
            </w:r>
            <w:proofErr w:type="spellEnd"/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42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GACCGGAGAAGgCTCAGATTTTGCGCTTGCCTGACAGTCCACAGCGCC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AAAATCTGAGcCTTCTCCGGTCTTTCAACAACCTTATCGTGAAAAG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75A</w:t>
            </w:r>
            <w:r w:rsidRPr="00E323B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AGAAACTACTGgCCACCATGATTCAAGGTGATGAAGATGATGTTGAG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ATCATGGTGGcCAGTAGTTTCTGATATGCAGATGGTTGCTCAGCATC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87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TGATGTTGAGgcTGAAGATGAAGAAAGCGAGGAAGAGTGAGAATTCA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CTTCATCTTCAgcCTCAACATCATCTTCATCACCTTGAATCATGGTGG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92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AGATGAAGAAgcCGAGGAAGAGTGAGAATTCAAGGCCTCTCGAGCCT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ACTCTTCCTCGgcTTCTTCATCTTCACTCTCAACATCATCTTCATCAC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,58A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58A” 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>based on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A”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GTCATCCTCAgcGTCTGGTTCAGGGCGCTGTGGAgcGTCAGGCAAGC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,62A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62A” 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>based on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“S50A”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CTCAGCATCAgcGTCATCCTCACTGTCTGGTTCAGGGCGCTGTGGAgc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32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58,62A 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CAGACgcTGAGGATGACgcTGATGCTGAGCAACCATCTGCATATCAGA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ATCAgcGTCATCCTCAgcGTCTGGTTCAGGGCGCTGTGGACTGTCAG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323B6" w:rsidRPr="00E323B6" w:rsidTr="007608CA">
        <w:trPr>
          <w:trHeight w:val="5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50,58,62A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as “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58,62A” 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>based on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“S50A”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ATCAgcGTCATCCTCAgcGTCTGGTTCAGGGCGCTGTGGAgcGTCAGG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2438B" w:rsidRPr="00E323B6" w:rsidTr="007608CA">
        <w:trPr>
          <w:trHeight w:val="50"/>
        </w:trPr>
        <w:tc>
          <w:tcPr>
            <w:tcW w:w="1065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S87,92A</w:t>
            </w:r>
          </w:p>
        </w:tc>
        <w:tc>
          <w:tcPr>
            <w:tcW w:w="3932" w:type="dxa"/>
            <w:gridSpan w:val="2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AGgcTGAAGATGAAGAAgcCGAGGAAGAGTGAGAATTCAAGGCCTCTC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23" w:type="dxa"/>
            <w:tcMar>
              <w:top w:w="13" w:type="dxa"/>
              <w:left w:w="113" w:type="dxa"/>
              <w:bottom w:w="0" w:type="dxa"/>
              <w:right w:w="113" w:type="dxa"/>
            </w:tcMar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CGgcTTCTTCATCTTCAgcCTCAACATCATCTTCATCACCTTGAATCA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CD8" w:rsidRDefault="00A41CD8" w:rsidP="00157F4D">
      <w:r>
        <w:separator/>
      </w:r>
    </w:p>
  </w:endnote>
  <w:endnote w:type="continuationSeparator" w:id="0">
    <w:p w:rsidR="00A41CD8" w:rsidRDefault="00A41CD8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E621A" w:rsidRPr="000E621A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CD8" w:rsidRDefault="00A41CD8" w:rsidP="00157F4D">
      <w:r>
        <w:separator/>
      </w:r>
    </w:p>
  </w:footnote>
  <w:footnote w:type="continuationSeparator" w:id="0">
    <w:p w:rsidR="00A41CD8" w:rsidRDefault="00A41CD8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1A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1CD8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432268-590C-462B-8001-BC7ADFA3C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>Microsoft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5:00Z</dcterms:created>
  <dcterms:modified xsi:type="dcterms:W3CDTF">2016-08-0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